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519D" w:rsidRDefault="00536754">
      <w:r w:rsidRPr="00536754">
        <w:rPr>
          <w:noProof/>
        </w:rPr>
        <w:drawing>
          <wp:inline distT="0" distB="0" distL="0" distR="0">
            <wp:extent cx="5274310" cy="3353336"/>
            <wp:effectExtent l="0" t="0" r="2540" b="0"/>
            <wp:docPr id="1" name="图片 1" descr="C:\Users\帅气医生丶\Desktop\师弟师妹SCI\邱佳俊SCI\评估简单身体参数对未来发生糖尿病的预测价值\Frontiers\Supplementary 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帅气医生丶\Desktop\师弟师妹SCI\邱佳俊SCI\评估简单身体参数对未来发生糖尿病的预测价值\Frontiers\Supplementary Figure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3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6754" w:rsidRDefault="00536754" w:rsidP="0053675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B59A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ure S1:</w:t>
      </w:r>
      <w:r w:rsidRPr="001B59A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Kaplan-</w:t>
      </w:r>
      <w:proofErr w:type="spellStart"/>
      <w:r w:rsidRPr="001B59A8">
        <w:rPr>
          <w:rFonts w:ascii="Times New Roman" w:hAnsi="Times New Roman" w:cs="Times New Roman"/>
          <w:color w:val="000000" w:themeColor="text1"/>
          <w:sz w:val="20"/>
          <w:szCs w:val="20"/>
        </w:rPr>
        <w:t>meier</w:t>
      </w:r>
      <w:proofErr w:type="spellEnd"/>
      <w:r w:rsidRPr="001B59A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urve of BMI quartiles over time. BMI: Body mass index</w:t>
      </w:r>
      <w:r w:rsidRPr="001B59A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:rsidR="000A272A" w:rsidRDefault="000A272A" w:rsidP="0053675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A272A" w:rsidRDefault="000A272A" w:rsidP="0053675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A272A" w:rsidRDefault="000A272A" w:rsidP="0053675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A272A" w:rsidRDefault="000A272A" w:rsidP="0053675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A272A" w:rsidRDefault="000A272A" w:rsidP="0053675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A272A" w:rsidRDefault="000A272A" w:rsidP="0053675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A272A" w:rsidRDefault="000A272A" w:rsidP="0053675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602BE3" w:rsidRDefault="00602BE3" w:rsidP="0053675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602BE3" w:rsidRPr="001B59A8" w:rsidRDefault="00602BE3" w:rsidP="0053675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36754" w:rsidRDefault="00536754"/>
    <w:p w:rsidR="00536754" w:rsidRDefault="00536754">
      <w:r w:rsidRPr="00536754">
        <w:rPr>
          <w:noProof/>
        </w:rPr>
        <w:lastRenderedPageBreak/>
        <w:drawing>
          <wp:inline distT="0" distB="0" distL="0" distR="0">
            <wp:extent cx="5274310" cy="3353336"/>
            <wp:effectExtent l="0" t="0" r="2540" b="0"/>
            <wp:docPr id="2" name="图片 2" descr="C:\Users\帅气医生丶\Desktop\师弟师妹SCI\邱佳俊SCI\评估简单身体参数对未来发生糖尿病的预测价值\Frontiers\Supplementary 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帅气医生丶\Desktop\师弟师妹SCI\邱佳俊SCI\评估简单身体参数对未来发生糖尿病的预测价值\Frontiers\Supplementary Figure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3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6754" w:rsidRPr="001B59A8" w:rsidRDefault="00536754" w:rsidP="0053675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B59A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ure S2:</w:t>
      </w:r>
      <w:r w:rsidRPr="001B59A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Kaplan-</w:t>
      </w:r>
      <w:proofErr w:type="spellStart"/>
      <w:r w:rsidRPr="001B59A8">
        <w:rPr>
          <w:rFonts w:ascii="Times New Roman" w:hAnsi="Times New Roman" w:cs="Times New Roman"/>
          <w:color w:val="000000" w:themeColor="text1"/>
          <w:sz w:val="20"/>
          <w:szCs w:val="20"/>
        </w:rPr>
        <w:t>meier</w:t>
      </w:r>
      <w:proofErr w:type="spellEnd"/>
      <w:r w:rsidRPr="001B59A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urve of WC quartiles over time. WC: waist circumference;</w:t>
      </w:r>
    </w:p>
    <w:p w:rsidR="00536754" w:rsidRDefault="00536754"/>
    <w:p w:rsidR="00536754" w:rsidRDefault="00536754"/>
    <w:p w:rsidR="00536754" w:rsidRDefault="00536754"/>
    <w:p w:rsidR="00536754" w:rsidRDefault="00536754"/>
    <w:p w:rsidR="000A272A" w:rsidRDefault="000A272A"/>
    <w:p w:rsidR="000A272A" w:rsidRDefault="000A272A"/>
    <w:p w:rsidR="000A272A" w:rsidRDefault="000A272A"/>
    <w:p w:rsidR="000A272A" w:rsidRDefault="000A272A"/>
    <w:p w:rsidR="000A272A" w:rsidRDefault="000A272A"/>
    <w:p w:rsidR="000A272A" w:rsidRDefault="000A272A"/>
    <w:p w:rsidR="000A272A" w:rsidRDefault="000A272A"/>
    <w:p w:rsidR="000A272A" w:rsidRDefault="000A272A">
      <w:pPr>
        <w:rPr>
          <w:rFonts w:hint="eastAsia"/>
        </w:rPr>
      </w:pPr>
      <w:bookmarkStart w:id="0" w:name="_GoBack"/>
      <w:bookmarkEnd w:id="0"/>
    </w:p>
    <w:p w:rsidR="00536754" w:rsidRDefault="00536754">
      <w:pPr>
        <w:rPr>
          <w:rFonts w:hint="eastAsia"/>
        </w:rPr>
      </w:pPr>
    </w:p>
    <w:p w:rsidR="00536754" w:rsidRDefault="00536754">
      <w:r w:rsidRPr="00536754">
        <w:rPr>
          <w:noProof/>
        </w:rPr>
        <w:lastRenderedPageBreak/>
        <w:drawing>
          <wp:inline distT="0" distB="0" distL="0" distR="0">
            <wp:extent cx="5274310" cy="3353336"/>
            <wp:effectExtent l="0" t="0" r="2540" b="0"/>
            <wp:docPr id="3" name="图片 3" descr="C:\Users\帅气医生丶\Desktop\师弟师妹SCI\邱佳俊SCI\评估简单身体参数对未来发生糖尿病的预测价值\Frontiers\Supplementary Figure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帅气医生丶\Desktop\师弟师妹SCI\邱佳俊SCI\评估简单身体参数对未来发生糖尿病的预测价值\Frontiers\Supplementary Figure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3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6754" w:rsidRPr="001B59A8" w:rsidRDefault="00536754" w:rsidP="0053675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B59A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ure S3:</w:t>
      </w:r>
      <w:r w:rsidRPr="001B59A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Kaplan-</w:t>
      </w:r>
      <w:proofErr w:type="spellStart"/>
      <w:r w:rsidRPr="001B59A8">
        <w:rPr>
          <w:rFonts w:ascii="Times New Roman" w:hAnsi="Times New Roman" w:cs="Times New Roman"/>
          <w:color w:val="000000" w:themeColor="text1"/>
          <w:sz w:val="20"/>
          <w:szCs w:val="20"/>
        </w:rPr>
        <w:t>meier</w:t>
      </w:r>
      <w:proofErr w:type="spellEnd"/>
      <w:r w:rsidRPr="001B59A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urve of </w:t>
      </w:r>
      <w:proofErr w:type="spellStart"/>
      <w:r w:rsidRPr="001B59A8">
        <w:rPr>
          <w:rFonts w:ascii="Times New Roman" w:hAnsi="Times New Roman" w:cs="Times New Roman"/>
          <w:color w:val="000000" w:themeColor="text1"/>
          <w:sz w:val="20"/>
          <w:szCs w:val="20"/>
        </w:rPr>
        <w:t>WHtR</w:t>
      </w:r>
      <w:proofErr w:type="spellEnd"/>
      <w:r w:rsidRPr="001B59A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quartiles over time. </w:t>
      </w:r>
      <w:proofErr w:type="spellStart"/>
      <w:r w:rsidRPr="001B59A8">
        <w:rPr>
          <w:rFonts w:ascii="Times New Roman" w:hAnsi="Times New Roman" w:cs="Times New Roman"/>
          <w:color w:val="000000" w:themeColor="text1"/>
          <w:sz w:val="20"/>
          <w:szCs w:val="20"/>
        </w:rPr>
        <w:t>WHtR</w:t>
      </w:r>
      <w:proofErr w:type="spellEnd"/>
      <w:r w:rsidRPr="001B59A8">
        <w:rPr>
          <w:rFonts w:ascii="Times New Roman" w:hAnsi="Times New Roman" w:cs="Times New Roman"/>
          <w:color w:val="000000" w:themeColor="text1"/>
          <w:sz w:val="20"/>
          <w:szCs w:val="20"/>
        </w:rPr>
        <w:t>: waist-height ratio</w:t>
      </w:r>
      <w:r w:rsidRPr="001B59A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:rsidR="00536754" w:rsidRDefault="00536754">
      <w:pPr>
        <w:rPr>
          <w:rFonts w:hint="eastAsia"/>
        </w:rPr>
      </w:pPr>
    </w:p>
    <w:sectPr w:rsidR="005367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awMDa2NDe3MLU0N7ZQ0lEKTi0uzszPAykwrAUAuw3d2CwAAAA="/>
  </w:docVars>
  <w:rsids>
    <w:rsidRoot w:val="007B7EFE"/>
    <w:rsid w:val="000A272A"/>
    <w:rsid w:val="00435835"/>
    <w:rsid w:val="00536754"/>
    <w:rsid w:val="00602BE3"/>
    <w:rsid w:val="0068519D"/>
    <w:rsid w:val="007B7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AF3C5"/>
  <w15:chartTrackingRefBased/>
  <w15:docId w15:val="{C9F1BFAF-5DEB-441D-80DA-31BBDB062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1</Words>
  <Characters>236</Characters>
  <Application>Microsoft Office Word</Application>
  <DocSecurity>0</DocSecurity>
  <Lines>1</Lines>
  <Paragraphs>1</Paragraphs>
  <ScaleCrop>false</ScaleCrop>
  <Company>DoubleOX</Company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ke</dc:creator>
  <cp:keywords/>
  <dc:description/>
  <cp:lastModifiedBy>Buke</cp:lastModifiedBy>
  <cp:revision>5</cp:revision>
  <cp:lastPrinted>2022-08-02T03:14:00Z</cp:lastPrinted>
  <dcterms:created xsi:type="dcterms:W3CDTF">2022-08-02T03:09:00Z</dcterms:created>
  <dcterms:modified xsi:type="dcterms:W3CDTF">2022-08-02T03:17:00Z</dcterms:modified>
</cp:coreProperties>
</file>